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42E1379" w:rsidR="0041078D" w:rsidRPr="000C6D89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0C6D89">
        <w:rPr>
          <w:rFonts w:ascii="Arial" w:hAnsi="Arial" w:cs="Arial"/>
          <w:b/>
          <w:sz w:val="20"/>
        </w:rPr>
        <w:t>Manuscript Title</w:t>
      </w:r>
      <w:r w:rsidR="000C6D89" w:rsidRPr="000C6D89">
        <w:rPr>
          <w:rFonts w:ascii="Arial" w:hAnsi="Arial" w:cs="Arial"/>
          <w:b/>
          <w:sz w:val="20"/>
        </w:rPr>
        <w:t xml:space="preserve">: </w:t>
      </w:r>
      <w:r w:rsidR="0034251C" w:rsidRPr="0034251C">
        <w:rPr>
          <w:sz w:val="20"/>
        </w:rPr>
        <w:t>No Change in Serum Metal Ions Levels After Primary Total Hip Replacement with an Additively Manufactured Dual Mobility Acetabular Construct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1264F22" w:rsidR="00B8676E" w:rsidRDefault="000000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49FB234" w:rsidR="00B8676E" w:rsidRDefault="000000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4F8CFCF0" w:rsidR="00F50592" w:rsidRDefault="000000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66ADDB60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49128C" w14:textId="78F31EBA" w:rsidR="00B8676E" w:rsidRDefault="000000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5280C7A" w14:textId="36C5EA96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2A0691E1" w:rsidR="00B8676E" w:rsidRDefault="000000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59173835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D4306E" w14:textId="7C795CF8" w:rsidR="00000034" w:rsidRDefault="000000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89398A1" w:rsidR="00B8676E" w:rsidRDefault="000000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E3FBE48" w:rsidR="00B8676E" w:rsidRDefault="000000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20F03B4" w:rsidR="00B8676E" w:rsidRDefault="000000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9B1EED3" w:rsidR="00B8676E" w:rsidRDefault="000000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2771BC5" w:rsidR="00F50592" w:rsidRDefault="000000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7EAB49C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17CB83BE" w14:textId="3641536A" w:rsidR="004F40F8" w:rsidRDefault="004F40F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aink">
            <w:drawing>
              <wp:anchor distT="0" distB="0" distL="114300" distR="114300" simplePos="0" relativeHeight="251659264" behindDoc="0" locked="0" layoutInCell="1" allowOverlap="1" wp14:anchorId="57F24C3F" wp14:editId="0EB13769">
                <wp:simplePos x="0" y="0"/>
                <wp:positionH relativeFrom="column">
                  <wp:posOffset>2670286</wp:posOffset>
                </wp:positionH>
                <wp:positionV relativeFrom="paragraph">
                  <wp:posOffset>-357196</wp:posOffset>
                </wp:positionV>
                <wp:extent cx="1676160" cy="799560"/>
                <wp:effectExtent l="25400" t="25400" r="26035" b="38735"/>
                <wp:wrapNone/>
                <wp:docPr id="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676160" cy="7995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59264" behindDoc="0" locked="0" layoutInCell="1" allowOverlap="1" wp14:anchorId="57F24C3F" wp14:editId="0EB13769">
                <wp:simplePos x="0" y="0"/>
                <wp:positionH relativeFrom="column">
                  <wp:posOffset>2670286</wp:posOffset>
                </wp:positionH>
                <wp:positionV relativeFrom="paragraph">
                  <wp:posOffset>-357196</wp:posOffset>
                </wp:positionV>
                <wp:extent cx="1676160" cy="799560"/>
                <wp:effectExtent l="25400" t="25400" r="26035" b="38735"/>
                <wp:wrapNone/>
                <wp:docPr id="1" name="Ink 1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Ink 1"/>
                        <pic:cNvPicPr/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711800" cy="1015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Kyle </w:t>
      </w:r>
      <w:proofErr w:type="spellStart"/>
      <w:r>
        <w:rPr>
          <w:rFonts w:ascii="Arial" w:hAnsi="Arial" w:cs="Arial"/>
          <w:sz w:val="20"/>
        </w:rPr>
        <w:t>Alpaugh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12/7/2021</w:t>
      </w:r>
    </w:p>
    <w:p w14:paraId="214DD948" w14:textId="6FF96C39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altName w:val="Geeza Pro"/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00034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6D89"/>
    <w:rsid w:val="000C7BCF"/>
    <w:rsid w:val="000D7513"/>
    <w:rsid w:val="00102C91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4251C"/>
    <w:rsid w:val="00355088"/>
    <w:rsid w:val="00364A33"/>
    <w:rsid w:val="0036599C"/>
    <w:rsid w:val="00382BBA"/>
    <w:rsid w:val="003B4760"/>
    <w:rsid w:val="003E2F7D"/>
    <w:rsid w:val="003E4FC0"/>
    <w:rsid w:val="0041078D"/>
    <w:rsid w:val="00432F50"/>
    <w:rsid w:val="00457057"/>
    <w:rsid w:val="004820EE"/>
    <w:rsid w:val="004D0632"/>
    <w:rsid w:val="004D6B16"/>
    <w:rsid w:val="004F40F8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805E4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887854F-D0C0-4843-9629-14F904208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12-09T23:41:04.737"/>
    </inkml:context>
    <inkml:brush xml:id="br0">
      <inkml:brushProperty name="width" value="0.1" units="cm"/>
      <inkml:brushProperty name="height" value="0.6" units="cm"/>
      <inkml:brushProperty name="inkEffects" value="pencil"/>
    </inkml:brush>
  </inkml:definitions>
  <inkml:trace contextRef="#ctx0" brushRef="#br0">82 821 16383,'50'-45'0,"13"-3"0,-5 4 0,-11 13 0,2-1 0,30-12 0,-22 10 0,2 0 0,-6 9 0,-1 3 0,4 1 0,0 1 0,-1 4 0,-1 3 0,-1 5 0,-3 1 0,20-3 0,5 6 0,-27 4 0,5 0 0,-4 0 0,-19 0 0,-5 0 0,-9 0 0,-3 0 0,-8 0 0,3 0 0,-4 0 0,-1 2 0,-1 1 0,-2 1 0,0 6 0,0 6 0,0 6 0,-9 7 0,-3 5 0,-14 7 0,-11 12 0,-11 3 0,-18 14 0,28-33 0,-3-1 0,-1 2 0,-1 0 0,0-1 0,1 0 0,1-3 0,0-1 0,-34 29 0,6-3 0,1-4 0,25-17 0,-21 17 0,38-27 0,-42 29 0,33-21 0,-20 10 0,17-11 0,4-5 0,-3 3 0,3-3 0,0 4 0,1-1 0,6-6 0,3-3 0,1-1 0,8-8 0,1-1 0,5-3 0,2-3 0,2-1 0,2-2 0,1 0 0,0-3 0,15-5 0,0-8 0,23-6 0,2-9 0,13-6 0,10-12 0,11-6 0,4-7 0,-33 27 0,0-2 0,-4-1 0,1-2 0,5-3 0,0-1 0,-4-1 0,-1 0 0,7-2 0,-1 1 0,-6 3 0,-1 1 0,4-2 0,0-1 0,-4 3 0,-1 0 0,2-2 0,-1-1 0,-2 4 0,-2 0 0,35-34 0,-23 23 0,6-6 0,-6 2 0,4 2 0,1-6 0,-9 15 0,0 4 0,-13 10 0,14-3 0,-16 11 0,12-7 0,-6 4 0,1 0 0,-1 4 0,-3-3 0,-2 6 0,1-2 0,-7 3 0,5 0 0,-5-3 0,3 3 0,-4-3 0,4 0 0,-8 4 0,4-4 0,-5 4 0,-2 3 0,-2-1 0,-2 4 0,-3 1 0,-1 0 0,-2 5 0,0-5 0,-1 5 0,-1-1 0,-1 10 0,-2 6 0,-9 7 0,-7 13 0,-14 4 0,-28 41 0,28-41 0,-4 2 0,-14 15 0,-3 4 0,1 1 0,-3 1 0,-8 1 0,-1-1 0,11-8 0,1 0 0,-9 8 0,-1-2 0,12-12 0,-1-2 0,-3 10 0,-1-1 0,1-4 0,0-3 0,5-5 0,2-4 0,-19 15 0,-6 3 0,30-28 0,-14 12 0,11-10 0,6-5 0,6-5 0,5-5 0,7-4 0,-1-3 0,11-1 0,-2-3 0,7 0 0,-1-1 0,16-9 0,17-14 0,39-26 0,-27 16 0,4-1 0,15-11 0,1 0 0,-14 12 0,0 0 0,21-12 0,1 2 0,-15 13 0,-1 4 0,3-3 0,1 0 0,-1 2 0,-2 3 0,17-3 0,4-3 0,-24 10 0,-10 5 0,-17 7 0,-6 2 0,-9 2 0,-1 0 0,-2 0 0,1-2 0,6-7 0,5-1 0,9-6 0,9 6 0,5 3 0,9 4 0,1 3 0,5 0 0,-5 6 0,-3 13 0,-8 18 0,-8 11 0,-6 14 0,-9 0 0,-7 5 0,-5 6 0,-4-5 0,-8 4 0,-15 3 0,-16 8 0,14-39 0,-3-1 0,-1 3 0,1-2 0,-13 23 0,-5 1 0,13-16 0,-4 1 0,5-6 0,7-10 0,4-7 0,5-7 0,1-4 0,1-8 0,-1-3 0,1-5 0,-6 0 0,4-3 0,-3-15 0,3-9 0,8-7 0,2-27 0,6 18 0,0-30 0,7 13 0,20-14 0,12-5 0,0 20 0,2 0 0,14-25 0,-12 20 0,-1 0 0,-11 15 0,-1 1 0,3-7 0,1 0 0,-1 1 0,0 0 0,-4 5 0,0 1 0,18-38 0,-1-6 0,-11 8 0,-6-12 0,1 11 0,-15 12 0,1-1 0,-8 20 0,0-10 0,-1 19 0,-3 4 0,-1 16 0,-3 4 0,2 7 0,-1 3 0,-1 6 0,-5 4 0,-5 15 0,1 11 0,-6 22 0,6 12 0,-3 19 0,2 7 0,7-39 0,1 3 0,0 18 0,0 3 0,2-7 0,0 2 0,0 17 0,0-1 0,2-23 0,0-1 0,1 8 0,0 1 0,2-5 0,0 0 0,1 8 0,-1 1 0,1-1 0,-1-3 0,5 28 0,-5-6 0,-2-40 0,-3 0 0,0-12 0,2-30 0,-1-49 0,6-29 0,-4 6 0,0-7 0,2-3 0,1 0 0,-1 3 0,1-1 0,1-11 0,2 1 0,4 14 0,1 4 0,-4 8 0,1 2 0,5-1 0,1 4 0,4-8 0,3 0 0,-2 12 0,-3 26 0,-3 4 0,4 13 0,-5 1 0,7 10 0,0 6 0,1 10 0,14 9 0,-12-8 0,19 8 0,-15-12 0,11 1 0,-2-5 0,-3-6 0,4-1 0,-1-6 0,12 3 0,-3-6 0,7 6 0,-14-4 0,13 5 0,-19-4 0,18 3 0,-16-3 0,8 0 0,-4-1 0,-6-3 0,0 0 0,-8 0 0,3 0 0,-7-5 0,3-5 0,-6-3 0,7-6 0,-7 3 0,8-5 0,-8 5 0,6 3 0,-3 7 0,0 3 0,2 3 0,-2 0 0,0 0 0,3 9 0,-7-1 0,8 8 0,-8-7 0,6 0 0,6-2 0,-6-4 0,17 0 0,-4-3 0,9 0 0,-6 0 0,-2 0 0,-8 3 0,4 1 0,-7 3 0,-2-1 0,-8 2 0,-3-2 0,-2 5 0,-2-3 0,-2 0 0,3 2 0,2-1 0,-2-1 0,3 3 0,-6-6 0,-3 1 0,-3-4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yle Alpaugh</cp:lastModifiedBy>
  <cp:revision>2</cp:revision>
  <cp:lastPrinted>2010-11-04T03:19:00Z</cp:lastPrinted>
  <dcterms:created xsi:type="dcterms:W3CDTF">2021-12-09T23:41:00Z</dcterms:created>
  <dcterms:modified xsi:type="dcterms:W3CDTF">2021-12-09T23:41:00Z</dcterms:modified>
</cp:coreProperties>
</file>